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5D17C" w14:textId="77777777" w:rsidR="00722138" w:rsidRPr="00B665C8" w:rsidRDefault="00722138" w:rsidP="00722138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B665C8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33122769" wp14:editId="5A7EAC14">
            <wp:extent cx="5028617" cy="2157095"/>
            <wp:effectExtent l="0" t="0" r="63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564" cy="2157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24808" w14:textId="2BB4F576" w:rsidR="00722138" w:rsidRPr="007A6952" w:rsidRDefault="00722138" w:rsidP="00722138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Toc74652072"/>
      <w:r w:rsidRPr="0015051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4E417E">
        <w:rPr>
          <w:rFonts w:ascii="Times New Roman" w:hAnsi="Times New Roman" w:cs="Times New Roman"/>
          <w:b/>
          <w:bCs/>
          <w:sz w:val="24"/>
          <w:szCs w:val="24"/>
        </w:rPr>
        <w:t>File 11</w:t>
      </w:r>
      <w:r w:rsidRPr="00DF7C5B">
        <w:rPr>
          <w:rFonts w:ascii="Times New Roman" w:eastAsia="Calibri" w:hAnsi="Times New Roman" w:cs="Times New Roman"/>
          <w:b/>
          <w:bCs/>
          <w:sz w:val="24"/>
        </w:rPr>
        <w:t xml:space="preserve">: </w:t>
      </w:r>
      <w:bookmarkEnd w:id="0"/>
      <w:r w:rsidRPr="00B665C8">
        <w:rPr>
          <w:rFonts w:ascii="Times New Roman" w:eastAsia="Calibri" w:hAnsi="Times New Roman" w:cs="Times New Roman"/>
          <w:bCs/>
          <w:sz w:val="24"/>
        </w:rPr>
        <w:t xml:space="preserve">The Kaplan-Meier failure estimates compare time to death of premature neonate with categories of Apnea among </w:t>
      </w:r>
      <w:r w:rsidRPr="00B665C8">
        <w:rPr>
          <w:rFonts w:ascii="Times New Roman" w:eastAsia="Calibri" w:hAnsi="Times New Roman" w:cs="Times New Roman"/>
          <w:bCs/>
          <w:sz w:val="24"/>
          <w:szCs w:val="24"/>
        </w:rPr>
        <w:t xml:space="preserve">those </w:t>
      </w:r>
      <w:r w:rsidRPr="00B665C8">
        <w:rPr>
          <w:rFonts w:ascii="Times New Roman" w:eastAsia="Calibri" w:hAnsi="Times New Roman" w:cs="Times New Roman"/>
          <w:sz w:val="24"/>
          <w:szCs w:val="24"/>
        </w:rPr>
        <w:t>admitted to neonatal intensive care unit of Addis Ababa public hospitals, Ethiopia, 2021.</w:t>
      </w:r>
    </w:p>
    <w:p w14:paraId="5950A94B" w14:textId="5934F021" w:rsidR="00722138" w:rsidRDefault="00722138">
      <w:bookmarkStart w:id="1" w:name="_GoBack"/>
      <w:bookmarkEnd w:id="1"/>
    </w:p>
    <w:sectPr w:rsidR="00722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138"/>
    <w:rsid w:val="004E417E"/>
    <w:rsid w:val="00722138"/>
    <w:rsid w:val="00B732F9"/>
    <w:rsid w:val="00C25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217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13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4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1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13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4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1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X64-ADMIN-USER</dc:creator>
  <cp:lastModifiedBy>DBA</cp:lastModifiedBy>
  <cp:revision>2</cp:revision>
  <dcterms:created xsi:type="dcterms:W3CDTF">2022-01-04T07:30:00Z</dcterms:created>
  <dcterms:modified xsi:type="dcterms:W3CDTF">2022-01-04T07:30:00Z</dcterms:modified>
</cp:coreProperties>
</file>